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FBBB7" w14:textId="067792F9" w:rsidR="00453513" w:rsidRPr="00742352" w:rsidRDefault="00A23FB5">
      <w:pPr>
        <w:rPr>
          <w:rFonts w:ascii="Times New Roman" w:hAnsi="Times New Roman" w:cs="Times New Roman"/>
          <w:sz w:val="24"/>
          <w:szCs w:val="24"/>
        </w:rPr>
      </w:pPr>
      <w:r w:rsidRPr="00742352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1232E782" w14:textId="77777777" w:rsidR="00742352" w:rsidRDefault="00742352" w:rsidP="00742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DC21C8" w14:textId="47C6A3DF" w:rsidR="00A23FB5" w:rsidRPr="00742352" w:rsidRDefault="00A23FB5" w:rsidP="00742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2352">
        <w:rPr>
          <w:rFonts w:ascii="Times New Roman" w:hAnsi="Times New Roman" w:cs="Times New Roman"/>
          <w:sz w:val="24"/>
          <w:szCs w:val="24"/>
        </w:rPr>
        <w:t xml:space="preserve">Table </w:t>
      </w:r>
      <w:r w:rsidR="002D5782" w:rsidRPr="00742352">
        <w:rPr>
          <w:rFonts w:ascii="Times New Roman" w:hAnsi="Times New Roman" w:cs="Times New Roman"/>
          <w:sz w:val="24"/>
          <w:szCs w:val="24"/>
        </w:rPr>
        <w:t>S1</w:t>
      </w:r>
      <w:r w:rsidRPr="00742352">
        <w:rPr>
          <w:rFonts w:ascii="Times New Roman" w:hAnsi="Times New Roman" w:cs="Times New Roman"/>
          <w:sz w:val="24"/>
          <w:szCs w:val="24"/>
        </w:rPr>
        <w:t>. Contingency table showing the frequenc</w:t>
      </w:r>
      <w:r w:rsidR="00D00C11">
        <w:rPr>
          <w:rFonts w:ascii="Times New Roman" w:hAnsi="Times New Roman" w:cs="Times New Roman"/>
          <w:sz w:val="24"/>
          <w:szCs w:val="24"/>
        </w:rPr>
        <w:t>ies</w:t>
      </w:r>
      <w:r w:rsidRPr="00742352">
        <w:rPr>
          <w:rFonts w:ascii="Times New Roman" w:hAnsi="Times New Roman" w:cs="Times New Roman"/>
          <w:sz w:val="24"/>
          <w:szCs w:val="24"/>
        </w:rPr>
        <w:t xml:space="preserve"> of successful (non-empty stomachs) versus unsuccessful (empty stomachs) gastric lavage </w:t>
      </w:r>
      <w:r w:rsidR="00D00C11">
        <w:rPr>
          <w:rFonts w:ascii="Times New Roman" w:hAnsi="Times New Roman" w:cs="Times New Roman"/>
          <w:sz w:val="24"/>
          <w:szCs w:val="24"/>
        </w:rPr>
        <w:t>outcomes</w:t>
      </w:r>
      <w:r w:rsidRPr="00742352">
        <w:rPr>
          <w:rFonts w:ascii="Times New Roman" w:hAnsi="Times New Roman" w:cs="Times New Roman"/>
          <w:sz w:val="24"/>
          <w:szCs w:val="24"/>
        </w:rPr>
        <w:t xml:space="preserve"> </w:t>
      </w:r>
      <w:r w:rsidR="00D00C11">
        <w:rPr>
          <w:rFonts w:ascii="Times New Roman" w:hAnsi="Times New Roman" w:cs="Times New Roman"/>
          <w:sz w:val="24"/>
          <w:szCs w:val="24"/>
        </w:rPr>
        <w:t>by</w:t>
      </w:r>
      <w:r w:rsidRPr="00742352">
        <w:rPr>
          <w:rFonts w:ascii="Times New Roman" w:hAnsi="Times New Roman" w:cs="Times New Roman"/>
          <w:sz w:val="24"/>
          <w:szCs w:val="24"/>
        </w:rPr>
        <w:t xml:space="preserve"> species</w:t>
      </w:r>
      <w:r w:rsidR="00D00C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00C11">
        <w:rPr>
          <w:rFonts w:ascii="Times New Roman" w:hAnsi="Times New Roman" w:cs="Times New Roman"/>
          <w:sz w:val="24"/>
          <w:szCs w:val="24"/>
        </w:rPr>
        <w:t>sites</w:t>
      </w:r>
      <w:proofErr w:type="spellEnd"/>
      <w:r w:rsidR="00D00C11">
        <w:rPr>
          <w:rFonts w:ascii="Times New Roman" w:hAnsi="Times New Roman" w:cs="Times New Roman"/>
          <w:sz w:val="24"/>
          <w:szCs w:val="24"/>
        </w:rPr>
        <w:t xml:space="preserve"> pooled</w:t>
      </w:r>
      <w:r w:rsidR="0039637F">
        <w:rPr>
          <w:rFonts w:ascii="Times New Roman" w:hAnsi="Times New Roman" w:cs="Times New Roman"/>
          <w:sz w:val="24"/>
          <w:szCs w:val="24"/>
        </w:rPr>
        <w:t xml:space="preserve"> for </w:t>
      </w:r>
      <w:r w:rsidR="0039637F" w:rsidRPr="0039637F">
        <w:rPr>
          <w:rFonts w:ascii="Times New Roman" w:hAnsi="Times New Roman" w:cs="Times New Roman"/>
          <w:i/>
          <w:iCs/>
          <w:sz w:val="24"/>
          <w:szCs w:val="24"/>
        </w:rPr>
        <w:t>Himantura australis</w:t>
      </w:r>
      <w:r w:rsidR="0039637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9637F" w:rsidRPr="0039637F">
        <w:rPr>
          <w:rFonts w:ascii="Times New Roman" w:hAnsi="Times New Roman" w:cs="Times New Roman"/>
          <w:i/>
          <w:iCs/>
          <w:sz w:val="24"/>
          <w:szCs w:val="24"/>
        </w:rPr>
        <w:t>Maculabatis</w:t>
      </w:r>
      <w:proofErr w:type="spellEnd"/>
      <w:r w:rsidR="0039637F" w:rsidRPr="003963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37F" w:rsidRPr="0039637F">
        <w:rPr>
          <w:rFonts w:ascii="Times New Roman" w:hAnsi="Times New Roman" w:cs="Times New Roman"/>
          <w:i/>
          <w:iCs/>
          <w:sz w:val="24"/>
          <w:szCs w:val="24"/>
        </w:rPr>
        <w:t>toshi</w:t>
      </w:r>
      <w:proofErr w:type="spellEnd"/>
      <w:r w:rsidR="00D00C11">
        <w:rPr>
          <w:rFonts w:ascii="Times New Roman" w:hAnsi="Times New Roman" w:cs="Times New Roman"/>
          <w:sz w:val="24"/>
          <w:szCs w:val="24"/>
        </w:rPr>
        <w:t>)</w:t>
      </w:r>
      <w:r w:rsidR="002E5827" w:rsidRPr="00742352">
        <w:rPr>
          <w:rFonts w:ascii="Times New Roman" w:hAnsi="Times New Roman" w:cs="Times New Roman"/>
          <w:sz w:val="24"/>
          <w:szCs w:val="24"/>
        </w:rPr>
        <w:t xml:space="preserve"> and </w:t>
      </w:r>
      <w:r w:rsidR="00D00C11">
        <w:rPr>
          <w:rFonts w:ascii="Times New Roman" w:hAnsi="Times New Roman" w:cs="Times New Roman"/>
          <w:sz w:val="24"/>
          <w:szCs w:val="24"/>
        </w:rPr>
        <w:t>by location</w:t>
      </w:r>
      <w:r w:rsidR="0039637F">
        <w:rPr>
          <w:rFonts w:ascii="Times New Roman" w:hAnsi="Times New Roman" w:cs="Times New Roman"/>
          <w:sz w:val="24"/>
          <w:szCs w:val="24"/>
        </w:rPr>
        <w:t>.</w:t>
      </w:r>
    </w:p>
    <w:p w14:paraId="668D2221" w14:textId="77777777" w:rsidR="00A23FB5" w:rsidRDefault="00A23FB5"/>
    <w:tbl>
      <w:tblPr>
        <w:tblpPr w:leftFromText="180" w:rightFromText="180" w:vertAnchor="page" w:horzAnchor="margin" w:tblpXSpec="center" w:tblpY="5088"/>
        <w:tblW w:w="8378" w:type="dxa"/>
        <w:tblLook w:val="04A0" w:firstRow="1" w:lastRow="0" w:firstColumn="1" w:lastColumn="0" w:noHBand="0" w:noVBand="1"/>
      </w:tblPr>
      <w:tblGrid>
        <w:gridCol w:w="3236"/>
        <w:gridCol w:w="2104"/>
        <w:gridCol w:w="1420"/>
        <w:gridCol w:w="1618"/>
      </w:tblGrid>
      <w:tr w:rsidR="002E5827" w:rsidRPr="00A23FB5" w14:paraId="012FE2A7" w14:textId="77777777" w:rsidTr="00D00C11">
        <w:trPr>
          <w:trHeight w:val="508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A35853" w14:textId="77777777" w:rsidR="00A23FB5" w:rsidRPr="00A23FB5" w:rsidRDefault="00A23FB5" w:rsidP="002E5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te and specie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803B18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. containing stomach conten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680AD7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. empty stomach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D583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75B44E18" w14:textId="77777777" w:rsidTr="00D00C11">
        <w:trPr>
          <w:trHeight w:val="283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6CEE7" w14:textId="0C302812" w:rsidR="00A23FB5" w:rsidRPr="00A23FB5" w:rsidRDefault="00D00C11" w:rsidP="002E5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oth</w:t>
            </w:r>
            <w:r w:rsidR="00A23FB5"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sit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0C2A2A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BA8615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9665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7E489997" w14:textId="77777777" w:rsidTr="00D00C11">
        <w:trPr>
          <w:trHeight w:val="283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4F1C5" w14:textId="77777777" w:rsidR="00A23FB5" w:rsidRPr="00A23FB5" w:rsidRDefault="00A23FB5" w:rsidP="002E582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. typu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5BE092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C2F7E3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C97CE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3A70ADFA" w14:textId="77777777" w:rsidTr="00D00C11">
        <w:trPr>
          <w:trHeight w:val="322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393B4E" w14:textId="77777777" w:rsidR="00A23FB5" w:rsidRPr="00A23FB5" w:rsidRDefault="00A23FB5" w:rsidP="002E582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. austral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4E625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DE5DE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59FA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24C41FD1" w14:textId="77777777" w:rsidTr="00D00C11">
        <w:trPr>
          <w:trHeight w:val="283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F27DD" w14:textId="77777777" w:rsidR="00A23FB5" w:rsidRPr="00A23FB5" w:rsidRDefault="00A23FB5" w:rsidP="002E582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M. </w:t>
            </w:r>
            <w:proofErr w:type="spellStart"/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shi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390D2C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BB1A31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88F08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3B0AB028" w14:textId="77777777" w:rsidTr="00D00C11">
        <w:trPr>
          <w:trHeight w:val="283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055CC9" w14:textId="77777777" w:rsidR="00A23FB5" w:rsidRPr="00A23FB5" w:rsidRDefault="00A23FB5" w:rsidP="002E582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. </w:t>
            </w:r>
            <w:proofErr w:type="spellStart"/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ter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C545EA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17F301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54C3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0CE6185C" w14:textId="77777777" w:rsidTr="00D00C11">
        <w:trPr>
          <w:trHeight w:val="18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14B6EA" w14:textId="77777777" w:rsidR="00A23FB5" w:rsidRPr="00A23FB5" w:rsidRDefault="00A23FB5" w:rsidP="002E58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B9F451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DEA1F0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5E36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41312517" w14:textId="77777777" w:rsidTr="00D00C11">
        <w:trPr>
          <w:trHeight w:val="37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1339F" w14:textId="77777777" w:rsidR="00A23FB5" w:rsidRPr="00A23FB5" w:rsidRDefault="00A23FB5" w:rsidP="002E5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lacksoil</w:t>
            </w:r>
            <w:proofErr w:type="spellEnd"/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Creek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664F6D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1DB65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A8084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4136D1E6" w14:textId="77777777" w:rsidTr="00D00C11">
        <w:trPr>
          <w:trHeight w:val="342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68B4BB" w14:textId="0DBE9EBD" w:rsidR="00A23FB5" w:rsidRPr="00A23FB5" w:rsidRDefault="00A23FB5" w:rsidP="002E582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H. australis </w:t>
            </w:r>
            <w:r w:rsidR="00D00C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d</w:t>
            </w: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M. </w:t>
            </w:r>
            <w:proofErr w:type="spellStart"/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shi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EA2773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F8457C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96A9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5DE5D12A" w14:textId="77777777" w:rsidTr="00D00C11">
        <w:trPr>
          <w:trHeight w:val="6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1F2BBC" w14:textId="77777777" w:rsidR="00A23FB5" w:rsidRPr="00A23FB5" w:rsidRDefault="00A23FB5" w:rsidP="002E58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DDBA91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4B1C79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38F4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5EC88E89" w14:textId="77777777" w:rsidTr="00D00C11">
        <w:trPr>
          <w:trHeight w:val="312"/>
        </w:trPr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962102" w14:textId="77777777" w:rsidR="00A23FB5" w:rsidRPr="00A23FB5" w:rsidRDefault="00A23FB5" w:rsidP="002E5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ucinda Beach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E7D2105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16887BF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C7670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60D2F57D" w14:textId="77777777" w:rsidTr="00D00C11">
        <w:trPr>
          <w:trHeight w:val="263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111488" w14:textId="539548B1" w:rsidR="00A23FB5" w:rsidRPr="00A23FB5" w:rsidRDefault="00A23FB5" w:rsidP="002E582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H. australis </w:t>
            </w:r>
            <w:r w:rsidR="00D00C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d</w:t>
            </w: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M. </w:t>
            </w:r>
            <w:proofErr w:type="spellStart"/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shi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D7B6C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4CC29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8DFEB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491D4859" w14:textId="77777777" w:rsidTr="00D00C11">
        <w:trPr>
          <w:trHeight w:val="283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0ADD1" w14:textId="77777777" w:rsidR="00A23FB5" w:rsidRPr="00A23FB5" w:rsidRDefault="00A23FB5" w:rsidP="002E58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8D749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D361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EB21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2E5827" w:rsidRPr="00A23FB5" w14:paraId="564B4468" w14:textId="77777777" w:rsidTr="00D00C11">
        <w:trPr>
          <w:trHeight w:val="283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65BD" w14:textId="77777777" w:rsidR="00A23FB5" w:rsidRPr="00A23FB5" w:rsidRDefault="00A23FB5" w:rsidP="002E58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AA40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21A1" w14:textId="77777777" w:rsidR="00A23FB5" w:rsidRPr="00A23FB5" w:rsidRDefault="00A23FB5" w:rsidP="002E58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3FB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0929" w14:textId="77777777" w:rsidR="00A23FB5" w:rsidRPr="00A23FB5" w:rsidRDefault="00A23FB5" w:rsidP="002E58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A23FB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</w:tbl>
    <w:p w14:paraId="2D9D1A6D" w14:textId="77777777" w:rsidR="00A23FB5" w:rsidRDefault="00A23FB5"/>
    <w:sectPr w:rsidR="00A23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B5"/>
    <w:rsid w:val="000B574B"/>
    <w:rsid w:val="001F675F"/>
    <w:rsid w:val="002D5782"/>
    <w:rsid w:val="002E5827"/>
    <w:rsid w:val="0039637F"/>
    <w:rsid w:val="00453513"/>
    <w:rsid w:val="005656FD"/>
    <w:rsid w:val="00742352"/>
    <w:rsid w:val="007A0671"/>
    <w:rsid w:val="00916C3B"/>
    <w:rsid w:val="00930DE6"/>
    <w:rsid w:val="009C3DF7"/>
    <w:rsid w:val="00A10302"/>
    <w:rsid w:val="00A23FB5"/>
    <w:rsid w:val="00A921EC"/>
    <w:rsid w:val="00BC51C0"/>
    <w:rsid w:val="00BF0C97"/>
    <w:rsid w:val="00D00C11"/>
    <w:rsid w:val="00D938F6"/>
    <w:rsid w:val="00DE6C66"/>
    <w:rsid w:val="00E6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D3B1"/>
  <w14:defaultImageDpi w14:val="32767"/>
  <w15:chartTrackingRefBased/>
  <w15:docId w15:val="{7C8224D7-7E28-4A32-A0BE-8E1300BEF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F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F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F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F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F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F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F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F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F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F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F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F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F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F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F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F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F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len Myers</dc:creator>
  <cp:keywords/>
  <dc:description/>
  <cp:lastModifiedBy>Jaelen Myers</cp:lastModifiedBy>
  <cp:revision>5</cp:revision>
  <dcterms:created xsi:type="dcterms:W3CDTF">2025-01-25T06:54:00Z</dcterms:created>
  <dcterms:modified xsi:type="dcterms:W3CDTF">2025-02-02T00:04:00Z</dcterms:modified>
</cp:coreProperties>
</file>